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1.  Prognostic indicators of outcome at six weeks (n = 164^) (adjusted for treatment group).</w:t>
      </w:r>
    </w:p>
    <w:p>
      <w:pPr>
        <w:pStyle w:val="Normal"/>
        <w:spacing w:lineRule="auto" w:line="240"/>
        <w:rPr/>
      </w:pPr>
      <w:r>
        <w:rPr/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723"/>
        <w:gridCol w:w="554"/>
        <w:gridCol w:w="232"/>
        <w:gridCol w:w="1773"/>
        <w:gridCol w:w="555"/>
        <w:gridCol w:w="232"/>
        <w:gridCol w:w="1720"/>
        <w:gridCol w:w="555"/>
      </w:tblGrid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nivariate analysis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3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ultivariate analysis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2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ultivariate analysis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(with interactions)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ariables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ORST PAIN VISUAL ANALOGUE SCAL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68 (6.15 to 41.2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.68 (6.15 to 41.2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</w:tr>
      <w:tr>
        <w:trPr/>
        <w:tc>
          <w:tcPr>
            <w:tcW w:w="392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5.91 (-25.72 to -6.0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4.73 (-36.86 to -12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4.73 (-36.86 to -12.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3.62 (-23.49 to -3.7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6.48 (-28.45 to -4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6.48 (-28.45 to -4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8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.24 (-17.11 to 2.6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5.22 (-27.29 to -3.1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5.22 (-27.29 to -3.1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1.33 (-2.51 to -0.14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1.95 (0.27 to 3.6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 (-1.34 to 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 (-1.41 to 2.0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87 (-1.16 to 12.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2 (-1.22 to 0.1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6 (0 to 0.1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5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0.02 to 0.1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0.02 to 0.1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1 (0.2 to 0.6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2 (0.16 to 0.6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2 (0.16 to 0.6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2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2.81 (-4.43 to -1.1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56 (-0.91 to -0.2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1 (-1.14 to 0.3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82 (-1.51 to -0.1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 (-1.45 to 0.2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 (-1.45 to 0.2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9</w:t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UJALA PATELLOFEMORAL SCOR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99 (27.74 to 54.24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0.99 (27.74 to 54.24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392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4 (3.81 to 1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3 (6.21 to 15.8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.03 (6.21 to 15.8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4 (3.72 to 12.9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9 (5.88 to 15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.69 (5.88 to 15.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29 (-0.33 to 8.9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1 (2.28 to 11.9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.11 (2.28 to 11.9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7 (-0.19 to 0.9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89 (-1.68 to -0.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7 (-1.05 to 0.5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7 (-0.54 to 1.0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44 (-4.75 to 1.8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 (-0.25 to 0.4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6 (-0.09 to -0.0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4 (-0.07 to -0.0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4 (-0.07 to -0.0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4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19 (-0.29 to -0.0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2.23 (1.52 to 2.9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54 (0.39 to 0.6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8 (0.31 to 0.6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8 (0.31 to 0.6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 (-0.19 to 0.4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36 (0.04 to 0.69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0.1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0.1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9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FUNCTIONAL INDEX QUESTIONNAIRE 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1 (-1.36 to 13.18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0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91 (-1.36 to 13.18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0</w:t>
            </w:r>
          </w:p>
        </w:tc>
      </w:tr>
      <w:tr>
        <w:trPr/>
        <w:tc>
          <w:tcPr>
            <w:tcW w:w="3920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73 (0.63 to 2.8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1 (1.47 to 3.9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1 (1.47 to 3.9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3 (0.53 to 2.7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 (1.05 to 3.5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 (1.05 to 3.5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 (-0.4 to 1.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-0.26 to 2.2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-0.26 to 2.2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3 (-0.01 to 0.2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6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23 (-0.42 to -0.0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 (-0.27 to 0.1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 (-0.17 to 0.2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98 (-1.76 to -0.2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2 (-2.37 to -0.2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2 (-2.37 to -0.2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 (-0.11 to 0.0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1 (-0.02 to -0.0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1 (-0.02 to 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1 (-0.02 to 0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6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4 (-0.06 to -0.01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53 (0.36 to 0.7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56 (0.36 to 0.7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56 (0.36 to 0.7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 (0.06 to 0.13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25 (0.06 to 0.4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 (-0.06 to 0.1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 (-0.06 to 0.1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0</w:t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rch heigh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33 (-0.57 to -0.08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rch heigh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25 (-0.51 to 0.02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6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rch height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 (-0.45 to 0.06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72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8 (0 to 0.15)</w:t>
            </w:r>
          </w:p>
        </w:tc>
        <w:tc>
          <w:tcPr>
            <w:tcW w:w="55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5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1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8.6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8.6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^ n less than 179 due to missing data; FO+PT foot orthoses plus physiotherapy; PT physiotherapy; FO foot orthoses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  <w:t>Included in multivariate analysis (significant at p = 0.1)</w:t>
      </w:r>
      <w:r>
        <w:rPr>
          <w:rFonts w:cs="Arial" w:ascii="Arial" w:hAnsi="Arial"/>
          <w:sz w:val="16"/>
          <w:szCs w:val="16"/>
        </w:rPr>
        <w:t xml:space="preserve">.  </w:t>
      </w:r>
      <w:r>
        <w:rPr>
          <w:rFonts w:cs="Arial" w:ascii="Arial" w:hAnsi="Arial"/>
          <w:b/>
          <w:sz w:val="16"/>
          <w:szCs w:val="16"/>
        </w:rPr>
        <w:t xml:space="preserve">Significant at </w:t>
      </w:r>
      <w:r>
        <w:rPr>
          <w:rFonts w:cs="Arial" w:ascii="Arial" w:hAnsi="Arial"/>
          <w:b/>
          <w:i/>
          <w:sz w:val="16"/>
          <w:szCs w:val="16"/>
        </w:rPr>
        <w:t>p</w:t>
      </w:r>
      <w:r>
        <w:rPr>
          <w:rFonts w:cs="Arial" w:ascii="Arial" w:hAnsi="Arial"/>
          <w:b/>
          <w:sz w:val="16"/>
          <w:szCs w:val="16"/>
        </w:rPr>
        <w:t xml:space="preserve"> = 0.01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w:br w:type="page"/>
      </w:r>
    </w:p>
    <w:p>
      <w:pPr>
        <w:pStyle w:val="Normal"/>
        <w:spacing w:lineRule="auto" w:line="240"/>
        <w:rPr/>
      </w:pPr>
      <w:r>
        <w:rPr/>
        <w:t>Table 2.  Prognostic indicators of outcome at 12 weeks (n = 161^) (adjusted for treatment group).</w:t>
      </w:r>
    </w:p>
    <w:p>
      <w:pPr>
        <w:pStyle w:val="Normal"/>
        <w:spacing w:lineRule="auto" w:line="240"/>
        <w:rPr/>
      </w:pPr>
      <w:r>
        <w:rPr/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569"/>
        <w:gridCol w:w="551"/>
        <w:gridCol w:w="232"/>
        <w:gridCol w:w="1673"/>
        <w:gridCol w:w="694"/>
        <w:gridCol w:w="232"/>
        <w:gridCol w:w="1636"/>
        <w:gridCol w:w="579"/>
      </w:tblGrid>
      <w:tr>
        <w:trPr/>
        <w:tc>
          <w:tcPr>
            <w:tcW w:w="237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12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nivariate analysis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36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ultivariate analysis</w:t>
            </w:r>
          </w:p>
        </w:tc>
        <w:tc>
          <w:tcPr>
            <w:tcW w:w="23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215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ultivariate analysis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(with interactions)</w:t>
            </w:r>
          </w:p>
        </w:tc>
      </w:tr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ariable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39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ORST PAIN VISUAL ANALOGUE SCAL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8.51 (7.82 to 69.19)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11 (-5.08 to 57.3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0</w:t>
            </w:r>
          </w:p>
        </w:tc>
      </w:tr>
      <w:tr>
        <w:trPr/>
        <w:tc>
          <w:tcPr>
            <w:tcW w:w="3944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17 (-14.59 to 6.2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7.15 (-30.36 to -3.94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3 (-18.22 to 17.3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2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32 (-15.67 to 5.0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2.59 (-25.65 to 0.48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9.05 (-26.99 to 8.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9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3 (-9.97 to 10.6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6.82 (-19.79 to 6.15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 (-17.3 to 18.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3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6 (-1.23 to 0.0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6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2 (-1.31 to 0.26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8 (-1.16 to 0.3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28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5 (-7.68 to 7.1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 (-0.71 to 0.7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7 (0.01 to 0.3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 (0.01 to 0.4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26 (-0.46 to -0.0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4 (-0.59 to -0.08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1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 (-0.27 to 1.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0.38 to 0.1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4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3 (-0.34 to 0.0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2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7 (-0.45 to 0.1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5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7 (0.25 to 0.69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 (0.06 to 0.62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 (0.04 to 0.5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3.37 (-5.03 to -1.7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59 (-0.97 to -0.2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0.84 to 0.6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92 (-1.63 to -0.2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 (-1.72 to 0.13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1 (-1.82 to 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9</w:t>
            </w:r>
          </w:p>
        </w:tc>
      </w:tr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3.1%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9.1%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9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UJALA PATELLOFEMORAL SCORE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7.28 (32.87 to 61.69)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.59 (20.36 to 72.82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1</w:t>
            </w:r>
          </w:p>
        </w:tc>
      </w:tr>
      <w:tr>
        <w:trPr/>
        <w:tc>
          <w:tcPr>
            <w:tcW w:w="3944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3 (0.46 to 10.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34 (2.81 to 13.86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31 (-9.05 to 47.6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53 (-1.31 to 8.3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1 (-0.24 to 10.85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72 (-17.30 to 36.73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7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 (-4.73 to 4.9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2 (-3.56 to 7.39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2.09 (-50.90 to 6.7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1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 (-0.51 to 0.6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8 (-1.51 to 0.1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 (-0.91 to 0.7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7 (-0.13 to 1.5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 (-2.96 to 3.99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7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 (-0.43 to 0.2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6 (-0.13 to 0.0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 (-0.02 to 0.16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0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 (-0.14 to 0.0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Duratio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 (-0.07 to 0.1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11 (-0.22 to 0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5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 (-0.61 to 2.9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6 (-2.03 to 2.5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2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 (-1.87 to 2.79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9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3 (-3.96 to 1.7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3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 (-1.88 to 2.45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 (-3.10 to 2.20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6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2.81 (0.41 to 5.2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8 (-0.45 to 5.2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9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8 (0.32 to 0.6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5 (0.27 to 0.64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3 (0.18 to 0.68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1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 (-0.27 to 0.39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 (0.07 to 0.7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.2%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8.0%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9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FUNCTIONAL INDEX QUESTIONNAIRE 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5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43 (-0.27 to 7.13)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9</w:t>
            </w:r>
          </w:p>
        </w:tc>
        <w:tc>
          <w:tcPr>
            <w:tcW w:w="2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89 (-1.57 to 11.34)</w:t>
            </w:r>
          </w:p>
        </w:tc>
        <w:tc>
          <w:tcPr>
            <w:tcW w:w="5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6</w:t>
            </w:r>
          </w:p>
        </w:tc>
      </w:tr>
      <w:tr>
        <w:trPr/>
        <w:tc>
          <w:tcPr>
            <w:tcW w:w="3944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6 (0.22 to 2.5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2 (0.5 to 3.34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9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5 (-6.2 to 7.69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1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 (-0.03 to 2.2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 (0.17 to 3.02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9 (-3.29 to 10.0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 (-0.98 to 1.2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98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2 (-0.88 to 1.93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7.35 (-14.58 to -0.12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 (-0.1 to 0.1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5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4 (-0.34 to 0.06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 (-0.25 to 0.1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7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 (-0.08 to 0.3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3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 (-0.86 to 0.7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 (-0.12 to 0.0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1 (-0.02 to 0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4 (-0.06 to -0.0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3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 (-0.19 to 0.6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 (-0.35 to 0.77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49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 (-0.18 to 0.87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 (-0.65 to 0.7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00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 (-0.37 to 0.6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5 (-1.02 to 0.3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5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FIQ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87 (0.33 to 1.41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 (0.01 to 1.46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7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 (0.06 to 0.14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12 (0.07 to 0.16)</w:t>
            </w:r>
          </w:p>
        </w:tc>
        <w:tc>
          <w:tcPr>
            <w:tcW w:w="6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 (0.01 to 0.1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9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1 (-0.09 to 0.0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9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 (-0.24 to 0.08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7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2 (-0.54 to 0.1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8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 x Step down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2 (-0.03 to 0.43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92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8 (-0.08 to 0.65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7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Step down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29 (0.06 to 0.5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6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9 (0.1 to 0.88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4</w:t>
            </w:r>
          </w:p>
        </w:tc>
      </w:tr>
      <w:tr>
        <w:trPr/>
        <w:tc>
          <w:tcPr>
            <w:tcW w:w="237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Step downs</w:t>
            </w:r>
          </w:p>
        </w:tc>
        <w:tc>
          <w:tcPr>
            <w:tcW w:w="156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21 (0.01 to 0.42)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41</w:t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 (-0.17 to 0.54)</w:t>
            </w:r>
          </w:p>
        </w:tc>
        <w:tc>
          <w:tcPr>
            <w:tcW w:w="57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00</w:t>
            </w:r>
          </w:p>
        </w:tc>
      </w:tr>
      <w:tr>
        <w:trPr/>
        <w:tc>
          <w:tcPr>
            <w:tcW w:w="2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2%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34.7%</w:t>
            </w:r>
          </w:p>
        </w:tc>
        <w:tc>
          <w:tcPr>
            <w:tcW w:w="5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^ n less than 179 due to missing data; FO+PT foot orthoses plus physiotherapy; PT physiotherapy; FO foot orthoses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  <w:t>Included in multivariate analysis (significant at p = 0.1)</w:t>
      </w:r>
      <w:r>
        <w:rPr>
          <w:rFonts w:cs="Arial" w:ascii="Arial" w:hAnsi="Arial"/>
          <w:sz w:val="16"/>
          <w:szCs w:val="16"/>
        </w:rPr>
        <w:t xml:space="preserve">.  </w:t>
      </w:r>
      <w:r>
        <w:rPr>
          <w:rFonts w:cs="Arial" w:ascii="Arial" w:hAnsi="Arial"/>
          <w:b/>
          <w:sz w:val="16"/>
          <w:szCs w:val="16"/>
        </w:rPr>
        <w:t xml:space="preserve">Significant at </w:t>
      </w:r>
      <w:r>
        <w:rPr>
          <w:rFonts w:cs="Arial" w:ascii="Arial" w:hAnsi="Arial"/>
          <w:b/>
          <w:i/>
          <w:sz w:val="16"/>
          <w:szCs w:val="16"/>
        </w:rPr>
        <w:t>p</w:t>
      </w:r>
      <w:r>
        <w:rPr>
          <w:rFonts w:cs="Arial" w:ascii="Arial" w:hAnsi="Arial"/>
          <w:b/>
          <w:sz w:val="16"/>
          <w:szCs w:val="16"/>
        </w:rPr>
        <w:t xml:space="preserve"> = 0.01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Table 3.  Prognostic indicators of outcome at 52 weeks (n = 170, 145, 171, respectively^) (adjusted for treatment group).  </w:t>
      </w:r>
    </w:p>
    <w:p>
      <w:pPr>
        <w:pStyle w:val="Normal"/>
        <w:spacing w:lineRule="auto" w:line="24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1617"/>
        <w:gridCol w:w="731"/>
        <w:gridCol w:w="234"/>
        <w:gridCol w:w="1728"/>
        <w:gridCol w:w="574"/>
        <w:gridCol w:w="234"/>
        <w:gridCol w:w="1701"/>
        <w:gridCol w:w="555"/>
      </w:tblGrid>
      <w:tr>
        <w:trPr/>
        <w:tc>
          <w:tcPr>
            <w:tcW w:w="22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Univariate analysis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302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Multivariate analysis</w:t>
            </w:r>
          </w:p>
        </w:tc>
        <w:tc>
          <w:tcPr>
            <w:tcW w:w="2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2256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Multivariate analysis 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(with interactions)</w:t>
            </w:r>
          </w:p>
        </w:tc>
      </w:tr>
      <w:tr>
        <w:trPr/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Variables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Symbol" w:cs="Symbol" w:ascii="Symbol" w:hAnsi="Symbol"/>
                <w:b/>
                <w:sz w:val="14"/>
                <w:szCs w:val="14"/>
              </w:rPr>
              <w:t>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(95% CI)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</w:t>
            </w:r>
          </w:p>
        </w:tc>
      </w:tr>
      <w:tr>
        <w:trPr/>
        <w:tc>
          <w:tcPr>
            <w:tcW w:w="388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WORST PAIN VISUAL ANALOGUE SCALE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45 (10.42 to 100.49)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6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388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4.57 (-15 to 5.8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1 (-17.83 to 7.6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47 (-12.96 to 8.0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5.12 (-17.78 to 7.5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2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5 (-7.82 to 12.9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 (-12.63 to 12.18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23 (-0.89 to 0.4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8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55 (-10.01 to 4.9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0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 (-0.69 to 0.7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7 (0 to 0.1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32 (0.1 to 0.5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 (-0.16 to 0.43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5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22 (-2.97 to 0.5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76 (-1.12 to -0.3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5 (-1.02 to -0.08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 (-0.2 to 1.2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5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5 (-1.16 to 0.2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1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5.4%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88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KUJALA PATELLOFEMORAL SCORE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.13 (50.68 to 81.78)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.13 (58.78 to 107.47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388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1 (0.51 to 10.5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15 (0.43 to 11.88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9 (-20.8 to 34.5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1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 (-0.377 to 5.9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 (-3.08 to 7.89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0.77 (-36.17 to 14.6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01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51 (0.51 to 10.5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31 (-6.62 to 3.99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32.66 (-58.7 to -6.6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5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 (-0.24 to 0.37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32 (-3.86 to 3.2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8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-0.26 to 0.4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1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8 (-0.15 to -0.0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7 (-0.1 to -0.03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1 (-0.19 to -0.02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3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 x Dur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1 (0.01 to 0.2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1 (0 to 0.2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5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Dur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4 (-0.13 to 0.0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17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5 (-0.15 to 0.05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68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Duratio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 (-0.05 to 0.1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1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 (-0.02 to 0.19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26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11 (-0.22 to 0.0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6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 (-1.9 to 1.7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02 (-3.99 to -0.0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6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)+PT  x FIQ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3 (-3.08 to 2.0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 (-3.14 to 1.9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9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FIQ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2.45 (0.24 to 4.6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3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8 (-0.62 to 3.9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9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FIQ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2.05 (-0.4 to 4.5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5 (0.33 to 5.1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7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5 (0.27 to 0.6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33 (0.13 to 0.53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4 (0.17 to 0.6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1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9 (-0.44 to 0.2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0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 (-0.08 to 0.5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3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9.5%</w:t>
            </w:r>
          </w:p>
        </w:tc>
        <w:tc>
          <w:tcPr>
            <w:tcW w:w="5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49.7%</w:t>
            </w:r>
          </w:p>
        </w:tc>
        <w:tc>
          <w:tcPr>
            <w:tcW w:w="5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3881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 xml:space="preserve">FUNCTIONAL INDEX QUESTIONNAIRE </w:t>
            </w:r>
          </w:p>
        </w:tc>
        <w:tc>
          <w:tcPr>
            <w:tcW w:w="73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57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>
              <w:top w:val="single" w:sz="8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rcept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6 (2.34 to 11.17)</w:t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76 (2.34 to 11.17)</w:t>
            </w:r>
          </w:p>
        </w:tc>
        <w:tc>
          <w:tcPr>
            <w:tcW w:w="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03</w:t>
            </w:r>
          </w:p>
        </w:tc>
      </w:tr>
      <w:tr>
        <w:trPr/>
        <w:tc>
          <w:tcPr>
            <w:tcW w:w="3881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Treatment group (ref: Flat inserts):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+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 (-1.14 to 1.2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 (-1.07 to 1.66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9 (-1.07 to 1.6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2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T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 (-0.35 to 2.0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6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 (-0.44 to 2.36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 (-0.44 to 2.36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75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O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1 (-1.68 to 0.6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1.48 to 1.2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5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2 (-1.48 to 1.2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65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Prognostic indicators: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at baselin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9 (0.05 to 0.3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9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0 to 0.17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0 to 0.17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1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+PT x 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24 (-0.45 to -0.0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2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PT x 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25 (-0.45 to -0.05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i/>
                <w:sz w:val="14"/>
                <w:szCs w:val="14"/>
              </w:rPr>
              <w:t>Interaction FO x Age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8 (-0.29 to 0.13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ender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 (-1.34 to 0.3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4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dy Mass Index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 (-0.08 to 0.0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 of knee pain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2 (-0.02 to -0.0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2 (-0.03 to -0.01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-0.02 (-0.03 to -0.01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0.000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AS worst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-0.04 (-0.06 to -0.01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IQ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4 (0.21 to 0.59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 (-0.37 to 0.23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6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7 (-0.37 to 0.23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6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KP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 (0.06 to 0.14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00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 (0.01 to 0.1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 (0.01 to 0.14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4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rch height (study sid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 (-0.11 to 0.06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ain-free step downs (baseline)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1 (0.02 to 0.18)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  <w:t>0.01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i/>
                <w:i/>
                <w:sz w:val="14"/>
                <w:szCs w:val="14"/>
              </w:rPr>
            </w:pPr>
            <w:r>
              <w:rPr>
                <w:rFonts w:cs="Arial" w:ascii="Arial" w:hAnsi="Arial"/>
                <w:b/>
                <w:i/>
                <w:sz w:val="14"/>
                <w:szCs w:val="14"/>
              </w:rPr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-0.01 to 0.18)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3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 (-0.01 to 0.18)</w:t>
            </w:r>
          </w:p>
        </w:tc>
        <w:tc>
          <w:tcPr>
            <w:tcW w:w="55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73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djusted R</w:t>
            </w:r>
            <w:r>
              <w:rPr>
                <w:rFonts w:cs="Arial" w:ascii="Arial" w:hAnsi="Arial"/>
                <w:b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6.6%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6.6%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^ n = 170 (worst pain VAS), n = 145 (AKP Scale), n = 171 (FIQ); n less than 179 due to missing data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FO+PT foot orthoses plus physiotherapy; PT physiotherapy; FO foot orthoses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  <w:t>Included in multivariate analysis (significant at p = 0.1)</w:t>
      </w:r>
      <w:r>
        <w:rPr>
          <w:rFonts w:cs="Arial" w:ascii="Arial" w:hAnsi="Arial"/>
          <w:sz w:val="16"/>
          <w:szCs w:val="16"/>
        </w:rPr>
        <w:t xml:space="preserve">.  </w:t>
      </w:r>
      <w:r>
        <w:rPr>
          <w:rFonts w:cs="Arial" w:ascii="Arial" w:hAnsi="Arial"/>
          <w:b/>
          <w:sz w:val="16"/>
          <w:szCs w:val="16"/>
        </w:rPr>
        <w:t xml:space="preserve">Significant at </w:t>
      </w:r>
      <w:r>
        <w:rPr>
          <w:rFonts w:cs="Arial" w:ascii="Arial" w:hAnsi="Arial"/>
          <w:b/>
          <w:i/>
          <w:sz w:val="16"/>
          <w:szCs w:val="16"/>
        </w:rPr>
        <w:t>p</w:t>
      </w:r>
      <w:r>
        <w:rPr>
          <w:rFonts w:cs="Arial" w:ascii="Arial" w:hAnsi="Arial"/>
          <w:b/>
          <w:sz w:val="16"/>
          <w:szCs w:val="16"/>
        </w:rPr>
        <w:t xml:space="preserve"> = 0.01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CHAPTER 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APPENDIX 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pBdr>
        <w:bottom w:val="single" w:sz="4" w:space="1" w:color="000000"/>
      </w:pBdr>
      <w:spacing w:before="240" w:after="60"/>
      <w:ind w:left="2160" w:hanging="21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Symbol" w:hAnsi="Symbol" w:cs="Symbol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Symbol" w:hAnsi="Symbol" w:cs="Symbol"/>
    </w:rPr>
  </w:style>
  <w:style w:type="character" w:styleId="WW8Num10z4">
    <w:name w:val="WW8Num10z4"/>
    <w:qFormat/>
    <w:rPr>
      <w:rFonts w:ascii="Courier New" w:hAnsi="Courier New" w:cs="Courier New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PageNumber">
    <w:name w:val="Page Number"/>
    <w:basedOn w:val="DefaultParagraphFont"/>
    <w:rPr/>
  </w:style>
  <w:style w:type="character" w:styleId="CaptionChar">
    <w:name w:val="Caption Char"/>
    <w:basedOn w:val="DefaultParagraphFont"/>
    <w:qFormat/>
    <w:rPr>
      <w:b/>
      <w:bCs/>
      <w:lang w:val="en-AU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40" w:after="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1B">
    <w:name w:val="Heading 1B"/>
    <w:basedOn w:val="Heading1"/>
    <w:next w:val="Normal"/>
    <w:qFormat/>
    <w:pPr>
      <w:numPr>
        <w:ilvl w:val="0"/>
        <w:numId w:val="0"/>
      </w:numPr>
      <w:ind w:left="1780" w:hanging="1780"/>
      <w:outlineLvl w:val="9"/>
    </w:pPr>
    <w:rPr/>
  </w:style>
  <w:style w:type="paragraph" w:styleId="Heading2B">
    <w:name w:val="Heading 2B"/>
    <w:basedOn w:val="Heading2"/>
    <w:next w:val="Normal"/>
    <w:qFormat/>
    <w:pPr>
      <w:numPr>
        <w:ilvl w:val="0"/>
        <w:numId w:val="0"/>
      </w:numPr>
      <w:ind w:hanging="0"/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ummaryparagraph">
    <w:name w:val="Summary paragraph"/>
    <w:basedOn w:val="Normal"/>
    <w:next w:val="Normal"/>
    <w:qFormat/>
    <w:pPr>
      <w:spacing w:before="240" w:after="0"/>
    </w:pPr>
    <w:rPr>
      <w:rFonts w:ascii="Arial" w:hAnsi="Arial" w:cs="Arial"/>
      <w:i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lang w:val="en-US"/>
    </w:rPr>
  </w:style>
  <w:style w:type="paragraph" w:styleId="Hidden">
    <w:name w:val="hidden"/>
    <w:basedOn w:val="Normal"/>
    <w:qFormat/>
    <w:pPr>
      <w:spacing w:lineRule="auto" w:line="240" w:before="280" w:after="280"/>
    </w:pPr>
    <w:rPr>
      <w:lang w:val="en-US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/>
      <w:jc w:val="center"/>
    </w:pPr>
    <w:rPr>
      <w:rFonts w:ascii="Arial" w:hAnsi="Arial" w:cs="Arial"/>
      <w:vanish/>
      <w:sz w:val="16"/>
      <w:szCs w:val="16"/>
      <w:lang w:val="en-US"/>
    </w:rPr>
  </w:style>
  <w:style w:type="paragraph" w:styleId="BodyTextIndent3">
    <w:name w:val="Body Text Indent 3"/>
    <w:basedOn w:val="Normal"/>
    <w:qFormat/>
    <w:pPr>
      <w:spacing w:lineRule="auto" w:line="240"/>
      <w:ind w:left="270" w:hanging="270"/>
    </w:pPr>
    <w:rPr>
      <w:rFonts w:ascii="Arial" w:hAnsi="Arial" w:cs="Arial"/>
      <w:sz w:val="22"/>
      <w:szCs w:val="20"/>
      <w:lang w:val="en-US"/>
    </w:rPr>
  </w:style>
  <w:style w:type="paragraph" w:styleId="Style11">
    <w:name w:val="Style1"/>
    <w:basedOn w:val="Heading1"/>
    <w:qFormat/>
    <w:pPr>
      <w:numPr>
        <w:ilvl w:val="0"/>
        <w:numId w:val="2"/>
      </w:numPr>
      <w:outlineLvl w:val="9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Note">
    <w:name w:val="TableNote"/>
    <w:basedOn w:val="Normal"/>
    <w:qFormat/>
    <w:pPr>
      <w:spacing w:lineRule="exact" w:line="300"/>
    </w:pPr>
    <w:rPr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b/>
      <w:szCs w:val="20"/>
      <w:lang w:val="en-GB"/>
    </w:rPr>
  </w:style>
  <w:style w:type="paragraph" w:styleId="Contents1">
    <w:name w:val="TOC 1"/>
    <w:basedOn w:val="Normal"/>
    <w:next w:val="Normal"/>
    <w:pPr>
      <w:tabs>
        <w:tab w:val="clear" w:pos="720"/>
        <w:tab w:val="left" w:pos="1440" w:leader="none"/>
        <w:tab w:val="right" w:pos="9962" w:leader="dot"/>
      </w:tabs>
      <w:ind w:left="1800" w:hanging="1800"/>
    </w:pPr>
    <w:rPr>
      <w:b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itle1">
    <w:name w:val="Title 1"/>
    <w:basedOn w:val="Normal"/>
    <w:next w:val="Normal"/>
    <w:qFormat/>
    <w:pPr>
      <w:spacing w:lineRule="auto" w:line="240"/>
      <w:jc w:val="center"/>
    </w:pPr>
    <w:rPr>
      <w:rFonts w:ascii="Arial Black" w:hAnsi="Arial Black" w:cs="Arial Black"/>
      <w:sz w:val="20"/>
      <w:szCs w:val="20"/>
      <w:lang w:val="en-US"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21:24:00Z</dcterms:created>
  <dc:creator>user</dc:creator>
  <dc:description/>
  <cp:keywords/>
  <dc:language>en-US</dc:language>
  <cp:lastModifiedBy>Natalie Collins</cp:lastModifiedBy>
  <cp:lastPrinted>2009-08-17T15:13:00Z</cp:lastPrinted>
  <dcterms:modified xsi:type="dcterms:W3CDTF">2010-01-14T22:18:00Z</dcterms:modified>
  <cp:revision>3</cp:revision>
  <dc:subject/>
  <dc:title>CHAPTER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